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1AD342" w14:textId="4E3393A9" w:rsidR="00FF6948" w:rsidRDefault="00FF6948" w:rsidP="00FF6948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8"/>
          <w:szCs w:val="28"/>
          <w:lang w:val="en-US" w:eastAsia="fr-FR"/>
        </w:rPr>
      </w:pPr>
      <w:bookmarkStart w:id="0" w:name="_Hlk37084442"/>
      <w:r>
        <w:rPr>
          <w:rFonts w:ascii="Times New Roman" w:eastAsia="Calibri" w:hAnsi="Times New Roman" w:cs="Times New Roman"/>
          <w:b/>
          <w:sz w:val="28"/>
          <w:szCs w:val="28"/>
          <w:lang w:val="en-US" w:eastAsia="fr-FR"/>
        </w:rPr>
        <w:t xml:space="preserve">Additional file </w:t>
      </w:r>
      <w:r>
        <w:rPr>
          <w:rFonts w:ascii="Times New Roman" w:eastAsia="Calibri" w:hAnsi="Times New Roman" w:cs="Times New Roman"/>
          <w:b/>
          <w:sz w:val="28"/>
          <w:szCs w:val="28"/>
          <w:lang w:val="en-US" w:eastAsia="fr-FR"/>
        </w:rPr>
        <w:t>6</w:t>
      </w:r>
    </w:p>
    <w:p w14:paraId="1427492C" w14:textId="77777777" w:rsidR="00FF6948" w:rsidRPr="000549BB" w:rsidRDefault="00FF6948" w:rsidP="00FF6948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 w:eastAsia="fr-FR"/>
        </w:rPr>
      </w:pPr>
      <w:r w:rsidRPr="000549BB">
        <w:rPr>
          <w:rFonts w:ascii="Times New Roman" w:eastAsia="Calibri" w:hAnsi="Times New Roman" w:cs="Times New Roman"/>
          <w:b/>
          <w:sz w:val="28"/>
          <w:szCs w:val="28"/>
          <w:lang w:val="en-US" w:eastAsia="fr-FR"/>
        </w:rPr>
        <w:t xml:space="preserve">Determinants of </w:t>
      </w:r>
      <w:r w:rsidRPr="000549BB">
        <w:rPr>
          <w:rFonts w:ascii="Times New Roman" w:eastAsia="Calibri" w:hAnsi="Times New Roman" w:cs="Times New Roman"/>
          <w:b/>
          <w:i/>
          <w:sz w:val="28"/>
          <w:szCs w:val="28"/>
          <w:lang w:val="en-US" w:eastAsia="fr-FR"/>
        </w:rPr>
        <w:t>Plasmodium falciparum</w:t>
      </w:r>
      <w:r w:rsidRPr="000549BB">
        <w:rPr>
          <w:rFonts w:ascii="Times New Roman" w:eastAsia="Calibri" w:hAnsi="Times New Roman" w:cs="Times New Roman"/>
          <w:b/>
          <w:sz w:val="28"/>
          <w:szCs w:val="28"/>
          <w:lang w:val="en-US" w:eastAsia="fr-FR"/>
        </w:rPr>
        <w:t xml:space="preserve"> multiplicity of infection and genetic diversity in Burkina Faso</w:t>
      </w:r>
    </w:p>
    <w:bookmarkEnd w:id="0"/>
    <w:p w14:paraId="422EC752" w14:textId="77777777" w:rsidR="00FF6948" w:rsidRPr="000549BB" w:rsidRDefault="00FF6948" w:rsidP="00FF6948">
      <w:pPr>
        <w:spacing w:after="0" w:line="480" w:lineRule="auto"/>
        <w:contextualSpacing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17A16052" w14:textId="77777777" w:rsidR="00FF6948" w:rsidRPr="00A57990" w:rsidRDefault="00FF6948" w:rsidP="00FF6948">
      <w:pPr>
        <w:widowControl w:val="0"/>
        <w:adjustRightInd w:val="0"/>
        <w:snapToGrid w:val="0"/>
        <w:spacing w:after="0" w:line="360" w:lineRule="auto"/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</w:pPr>
      <w:r w:rsidRPr="00A57990">
        <w:rPr>
          <w:rFonts w:ascii="Times New Roman" w:eastAsia="Calibri" w:hAnsi="Times New Roman" w:cs="Times New Roman"/>
          <w:sz w:val="24"/>
          <w:szCs w:val="24"/>
          <w:lang w:val="en-GB"/>
        </w:rPr>
        <w:t>Paul Sondo</w:t>
      </w:r>
      <w:r w:rsidRPr="00A57990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1*</w:t>
      </w:r>
      <w:r w:rsidRPr="00A57990">
        <w:rPr>
          <w:rFonts w:ascii="Times New Roman" w:eastAsia="Calibri" w:hAnsi="Times New Roman" w:cs="Times New Roman"/>
          <w:sz w:val="24"/>
          <w:szCs w:val="24"/>
          <w:lang w:val="en-GB"/>
        </w:rPr>
        <w:t>, Karim Derra</w:t>
      </w:r>
      <w:r w:rsidRPr="00A57990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1</w:t>
      </w:r>
      <w:r w:rsidRPr="00A57990">
        <w:rPr>
          <w:rFonts w:ascii="Times New Roman" w:eastAsia="Calibri" w:hAnsi="Times New Roman" w:cs="Times New Roman"/>
          <w:sz w:val="24"/>
          <w:szCs w:val="24"/>
          <w:lang w:val="en-GB"/>
        </w:rPr>
        <w:t>, Toussaint Rouamba</w:t>
      </w:r>
      <w:r w:rsidRPr="00A57990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1</w:t>
      </w:r>
      <w:r w:rsidRPr="00A5799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A57990">
        <w:rPr>
          <w:rFonts w:ascii="Times New Roman" w:eastAsia="Calibri" w:hAnsi="Times New Roman" w:cs="Times New Roman"/>
          <w:sz w:val="24"/>
          <w:szCs w:val="24"/>
          <w:lang w:val="en-GB"/>
        </w:rPr>
        <w:t>Seydou</w:t>
      </w:r>
      <w:proofErr w:type="spellEnd"/>
      <w:r w:rsidRPr="00A5799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Diallo-Nakanabo</w:t>
      </w:r>
      <w:r w:rsidRPr="00A57990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2</w:t>
      </w:r>
      <w:r w:rsidRPr="00A57990">
        <w:rPr>
          <w:rFonts w:ascii="Times New Roman" w:eastAsia="Calibri" w:hAnsi="Times New Roman" w:cs="Times New Roman"/>
          <w:sz w:val="24"/>
          <w:szCs w:val="24"/>
          <w:lang w:val="en-GB"/>
        </w:rPr>
        <w:t>, Paul Taconet</w:t>
      </w:r>
      <w:r w:rsidRPr="00A57990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3</w:t>
      </w:r>
      <w:r w:rsidRPr="00A5799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A57990">
        <w:rPr>
          <w:rFonts w:ascii="Times New Roman" w:eastAsia="Calibri" w:hAnsi="Times New Roman" w:cs="Times New Roman"/>
          <w:sz w:val="24"/>
          <w:szCs w:val="24"/>
          <w:lang w:val="en-GB"/>
        </w:rPr>
        <w:t>Adama</w:t>
      </w:r>
      <w:proofErr w:type="spellEnd"/>
      <w:r w:rsidRPr="00A5799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Kazienga</w:t>
      </w:r>
      <w:r w:rsidRPr="00A57990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1</w:t>
      </w:r>
      <w:r w:rsidRPr="00A5799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A57990">
        <w:rPr>
          <w:rFonts w:ascii="Times New Roman" w:eastAsia="Calibri" w:hAnsi="Times New Roman" w:cs="Times New Roman"/>
          <w:sz w:val="24"/>
          <w:szCs w:val="24"/>
          <w:lang w:val="en-GB"/>
        </w:rPr>
        <w:t>Hamidou</w:t>
      </w:r>
      <w:proofErr w:type="spellEnd"/>
      <w:r w:rsidRPr="00A5799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Ilboudo</w:t>
      </w:r>
      <w:r w:rsidRPr="00A57990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1</w:t>
      </w:r>
      <w:r w:rsidRPr="00A57990">
        <w:rPr>
          <w:rFonts w:ascii="Times New Roman" w:eastAsia="Calibri" w:hAnsi="Times New Roman" w:cs="Times New Roman"/>
          <w:sz w:val="24"/>
          <w:szCs w:val="24"/>
          <w:lang w:val="en-GB"/>
        </w:rPr>
        <w:t>, Marc-Christian Tahita</w:t>
      </w:r>
      <w:r w:rsidRPr="00A57990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1</w:t>
      </w:r>
      <w:r w:rsidRPr="00A57990">
        <w:rPr>
          <w:rFonts w:ascii="Times New Roman" w:eastAsia="Calibri" w:hAnsi="Times New Roman" w:cs="Times New Roman"/>
          <w:sz w:val="24"/>
          <w:szCs w:val="24"/>
          <w:lang w:val="en-GB"/>
        </w:rPr>
        <w:t>, Innocent Valéa</w:t>
      </w:r>
      <w:r w:rsidRPr="00A57990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1</w:t>
      </w:r>
      <w:r w:rsidRPr="00A57990">
        <w:rPr>
          <w:rFonts w:ascii="Times New Roman" w:eastAsia="Calibri" w:hAnsi="Times New Roman" w:cs="Times New Roman"/>
          <w:sz w:val="24"/>
          <w:szCs w:val="24"/>
          <w:lang w:val="en-GB"/>
        </w:rPr>
        <w:t>, Herman Sorgho</w:t>
      </w:r>
      <w:r w:rsidRPr="00A57990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1</w:t>
      </w:r>
      <w:r w:rsidRPr="00A57990">
        <w:rPr>
          <w:rFonts w:ascii="Times New Roman" w:eastAsia="Calibri" w:hAnsi="Times New Roman" w:cs="Times New Roman"/>
          <w:sz w:val="24"/>
          <w:szCs w:val="24"/>
          <w:lang w:val="en-GB"/>
        </w:rPr>
        <w:t>, Thierry Lefèvre</w:t>
      </w:r>
      <w:r w:rsidRPr="00A57990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3,4,5</w:t>
      </w:r>
      <w:r w:rsidRPr="00A5799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nd </w:t>
      </w:r>
      <w:proofErr w:type="spellStart"/>
      <w:r w:rsidRPr="00A57990">
        <w:rPr>
          <w:rFonts w:ascii="Times New Roman" w:eastAsia="Calibri" w:hAnsi="Times New Roman" w:cs="Times New Roman"/>
          <w:sz w:val="24"/>
          <w:szCs w:val="24"/>
          <w:lang w:val="en-GB"/>
        </w:rPr>
        <w:t>Halidou</w:t>
      </w:r>
      <w:proofErr w:type="spellEnd"/>
      <w:r w:rsidRPr="00A5799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Tinto</w:t>
      </w:r>
      <w:r w:rsidRPr="00A57990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1</w:t>
      </w:r>
    </w:p>
    <w:p w14:paraId="24F8E0DD" w14:textId="77777777" w:rsidR="00FF6948" w:rsidRPr="00A57990" w:rsidRDefault="00FF6948" w:rsidP="00FF6948">
      <w:pPr>
        <w:widowControl w:val="0"/>
        <w:adjustRightInd w:val="0"/>
        <w:snapToGrid w:val="0"/>
        <w:spacing w:after="0" w:line="360" w:lineRule="auto"/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</w:pPr>
    </w:p>
    <w:p w14:paraId="7AD7452A" w14:textId="77777777" w:rsidR="00FF6948" w:rsidRPr="00A57990" w:rsidRDefault="00FF6948" w:rsidP="00FF6948">
      <w:pPr>
        <w:widowControl w:val="0"/>
        <w:adjustRightInd w:val="0"/>
        <w:snapToGrid w:val="0"/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A57990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A57990">
        <w:rPr>
          <w:rFonts w:ascii="Times New Roman" w:eastAsia="Calibri" w:hAnsi="Times New Roman" w:cs="Times New Roman"/>
          <w:sz w:val="24"/>
          <w:szCs w:val="24"/>
        </w:rPr>
        <w:t>Institut de Recherche en Sciences de la Santé/</w:t>
      </w:r>
      <w:proofErr w:type="spellStart"/>
      <w:r w:rsidRPr="00A57990">
        <w:rPr>
          <w:rFonts w:ascii="Times New Roman" w:eastAsia="Calibri" w:hAnsi="Times New Roman" w:cs="Times New Roman"/>
          <w:sz w:val="24"/>
          <w:szCs w:val="24"/>
        </w:rPr>
        <w:t>Clinical</w:t>
      </w:r>
      <w:proofErr w:type="spellEnd"/>
      <w:r w:rsidRPr="00A57990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A57990">
        <w:rPr>
          <w:rFonts w:ascii="Times New Roman" w:eastAsia="Calibri" w:hAnsi="Times New Roman" w:cs="Times New Roman"/>
          <w:sz w:val="24"/>
          <w:szCs w:val="24"/>
        </w:rPr>
        <w:t>Research</w:t>
      </w:r>
      <w:proofErr w:type="spellEnd"/>
      <w:r w:rsidRPr="00A57990">
        <w:rPr>
          <w:rFonts w:ascii="Times New Roman" w:eastAsia="Calibri" w:hAnsi="Times New Roman" w:cs="Times New Roman"/>
          <w:sz w:val="24"/>
          <w:szCs w:val="24"/>
        </w:rPr>
        <w:t xml:space="preserve"> Unit of Nanoro (IRSS-URCN), Nanoro, Burkina Faso.</w:t>
      </w:r>
    </w:p>
    <w:p w14:paraId="2F855605" w14:textId="77777777" w:rsidR="00FF6948" w:rsidRPr="00A57990" w:rsidRDefault="00FF6948" w:rsidP="00FF6948">
      <w:pPr>
        <w:widowControl w:val="0"/>
        <w:adjustRightInd w:val="0"/>
        <w:snapToGrid w:val="0"/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A57990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A57990">
        <w:rPr>
          <w:rFonts w:ascii="Times New Roman" w:eastAsia="Calibri" w:hAnsi="Times New Roman" w:cs="Times New Roman"/>
          <w:sz w:val="24"/>
          <w:szCs w:val="24"/>
        </w:rPr>
        <w:t xml:space="preserve">Institut National de Santé Publique/Centre </w:t>
      </w:r>
      <w:proofErr w:type="spellStart"/>
      <w:r w:rsidRPr="00A57990">
        <w:rPr>
          <w:rFonts w:ascii="Times New Roman" w:eastAsia="Calibri" w:hAnsi="Times New Roman" w:cs="Times New Roman"/>
          <w:sz w:val="24"/>
          <w:szCs w:val="24"/>
        </w:rPr>
        <w:t>Muraz</w:t>
      </w:r>
      <w:proofErr w:type="spellEnd"/>
      <w:r w:rsidRPr="00A57990">
        <w:rPr>
          <w:rFonts w:ascii="Times New Roman" w:eastAsia="Calibri" w:hAnsi="Times New Roman" w:cs="Times New Roman"/>
          <w:sz w:val="24"/>
          <w:szCs w:val="24"/>
        </w:rPr>
        <w:t xml:space="preserve"> de Bobo-Dioulasso, Bobo-Dioulasso, Burkina Faso.</w:t>
      </w:r>
    </w:p>
    <w:p w14:paraId="2941B7BD" w14:textId="77777777" w:rsidR="00FF6948" w:rsidRPr="00A57990" w:rsidRDefault="00FF6948" w:rsidP="00FF6948">
      <w:pPr>
        <w:widowControl w:val="0"/>
        <w:adjustRightInd w:val="0"/>
        <w:snapToGrid w:val="0"/>
        <w:spacing w:after="0" w:line="360" w:lineRule="auto"/>
        <w:rPr>
          <w:rFonts w:ascii="Times New Roman" w:eastAsia="ArialMT" w:hAnsi="Times New Roman" w:cs="Times New Roman"/>
          <w:sz w:val="24"/>
          <w:szCs w:val="24"/>
        </w:rPr>
      </w:pPr>
      <w:r w:rsidRPr="00A57990">
        <w:rPr>
          <w:rFonts w:ascii="Times New Roman" w:eastAsia="ArialMT" w:hAnsi="Times New Roman" w:cs="Times New Roman"/>
          <w:sz w:val="24"/>
          <w:szCs w:val="24"/>
          <w:vertAlign w:val="superscript"/>
        </w:rPr>
        <w:t>3</w:t>
      </w:r>
      <w:r w:rsidRPr="00A57990">
        <w:rPr>
          <w:rFonts w:ascii="Times New Roman" w:eastAsia="ArialMT" w:hAnsi="Times New Roman" w:cs="Times New Roman"/>
          <w:sz w:val="24"/>
          <w:szCs w:val="24"/>
        </w:rPr>
        <w:t>Centre de Recherche en Écologie et Évolution de la Santé (CREES), Montpellier, France.</w:t>
      </w:r>
    </w:p>
    <w:p w14:paraId="593290CB" w14:textId="77777777" w:rsidR="00FF6948" w:rsidRPr="00A57990" w:rsidRDefault="00FF6948" w:rsidP="00FF6948">
      <w:pPr>
        <w:widowControl w:val="0"/>
        <w:adjustRightInd w:val="0"/>
        <w:snapToGrid w:val="0"/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A57990">
        <w:rPr>
          <w:rFonts w:ascii="Times New Roman" w:eastAsia="Calibri" w:hAnsi="Times New Roman" w:cs="Times New Roman"/>
          <w:sz w:val="24"/>
          <w:szCs w:val="24"/>
          <w:vertAlign w:val="superscript"/>
        </w:rPr>
        <w:t>4</w:t>
      </w:r>
      <w:r w:rsidRPr="00A57990">
        <w:rPr>
          <w:rFonts w:ascii="Times New Roman" w:eastAsia="Calibri" w:hAnsi="Times New Roman" w:cs="Times New Roman"/>
          <w:sz w:val="24"/>
          <w:szCs w:val="24"/>
        </w:rPr>
        <w:t>Laboratoire Mixte International sur les Vecteurs (LAMIVECT), Bobo Dioulasso, Burkina Faso.</w:t>
      </w:r>
    </w:p>
    <w:p w14:paraId="03E9B25D" w14:textId="77777777" w:rsidR="00FF6948" w:rsidRPr="00A57990" w:rsidRDefault="00FF6948" w:rsidP="00FF6948">
      <w:pPr>
        <w:widowControl w:val="0"/>
        <w:adjustRightInd w:val="0"/>
        <w:snapToGrid w:val="0"/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A57990">
        <w:rPr>
          <w:rFonts w:ascii="Times New Roman" w:eastAsia="ArialMT" w:hAnsi="Times New Roman" w:cs="Times New Roman"/>
          <w:sz w:val="24"/>
          <w:szCs w:val="24"/>
          <w:vertAlign w:val="superscript"/>
        </w:rPr>
        <w:t>5</w:t>
      </w:r>
      <w:r w:rsidRPr="00A57990">
        <w:rPr>
          <w:rFonts w:ascii="Times New Roman" w:eastAsia="ArialMT" w:hAnsi="Times New Roman" w:cs="Times New Roman"/>
          <w:sz w:val="24"/>
          <w:szCs w:val="24"/>
        </w:rPr>
        <w:t xml:space="preserve">Maladies Infectieuses et Vecteurs: Ecologie, Génétique, Evolution et Contrôle (MIVEGEC), Université de </w:t>
      </w:r>
      <w:bookmarkStart w:id="1" w:name="_Hlk47338684"/>
      <w:r w:rsidRPr="00A57990">
        <w:rPr>
          <w:rFonts w:ascii="Times New Roman" w:eastAsia="ArialMT" w:hAnsi="Times New Roman" w:cs="Times New Roman"/>
          <w:sz w:val="24"/>
          <w:szCs w:val="24"/>
        </w:rPr>
        <w:t>Montpellier</w:t>
      </w:r>
      <w:bookmarkEnd w:id="1"/>
      <w:r w:rsidRPr="00A57990">
        <w:rPr>
          <w:rFonts w:ascii="Times New Roman" w:eastAsia="ArialMT" w:hAnsi="Times New Roman" w:cs="Times New Roman"/>
          <w:sz w:val="24"/>
          <w:szCs w:val="24"/>
        </w:rPr>
        <w:t>, Institut de Recherche pour le Développement (IRD), Centre National pour la Recherche Scientifique (CNRS), Montpellier, France.</w:t>
      </w:r>
    </w:p>
    <w:p w14:paraId="15F7FB0C" w14:textId="77777777" w:rsidR="000549BB" w:rsidRDefault="000549B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5FFB2C0" w14:textId="77777777" w:rsidR="00647630" w:rsidRPr="0044360C" w:rsidRDefault="00647630" w:rsidP="000156CE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20D4B31" w14:textId="343DE825" w:rsidR="000156CE" w:rsidRPr="006672C1" w:rsidRDefault="00647630" w:rsidP="000156CE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672C1">
        <w:rPr>
          <w:rFonts w:ascii="Times New Roman" w:hAnsi="Times New Roman" w:cs="Times New Roman"/>
          <w:b/>
          <w:sz w:val="24"/>
          <w:szCs w:val="24"/>
          <w:lang w:val="en-US"/>
        </w:rPr>
        <w:t>Table S6: Determinants of the frequency of the FC27 allelic family</w:t>
      </w:r>
      <w:r w:rsidRPr="006672C1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6672C1">
        <w:rPr>
          <w:rFonts w:ascii="Times New Roman" w:hAnsi="Times New Roman" w:cs="Times New Roman"/>
          <w:bCs/>
          <w:sz w:val="24"/>
          <w:szCs w:val="24"/>
          <w:lang w:val="en-US"/>
        </w:rPr>
        <w:t>Effect of season, patient age, sex, parasite density, and interactions on the proportion of FC27 variants in infected patient. Significant effects are emphasized in bold.</w:t>
      </w:r>
    </w:p>
    <w:tbl>
      <w:tblPr>
        <w:tblStyle w:val="TableauGrille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03"/>
        <w:gridCol w:w="1312"/>
        <w:gridCol w:w="1399"/>
        <w:gridCol w:w="1358"/>
      </w:tblGrid>
      <w:tr w:rsidR="000156CE" w:rsidRPr="006672C1" w14:paraId="35E4A64A" w14:textId="77777777" w:rsidTr="003D53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630A72D0" w14:textId="77777777" w:rsidR="000156CE" w:rsidRPr="006672C1" w:rsidRDefault="000156CE" w:rsidP="000156CE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131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2E37180" w14:textId="77777777" w:rsidR="000156CE" w:rsidRPr="006672C1" w:rsidRDefault="000156CE" w:rsidP="000156C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f</w:t>
            </w:r>
          </w:p>
        </w:tc>
        <w:tc>
          <w:tcPr>
            <w:tcW w:w="139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A861079" w14:textId="77777777" w:rsidR="000156CE" w:rsidRPr="006672C1" w:rsidRDefault="000156CE" w:rsidP="000156C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RT</w:t>
            </w:r>
            <w:r w:rsidRPr="006672C1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 xml:space="preserve"> </w:t>
            </w:r>
            <w:r w:rsidRPr="006672C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X</w:t>
            </w:r>
            <w:r w:rsidRPr="006672C1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US"/>
              </w:rPr>
              <w:t>2</w:t>
            </w:r>
            <w:r w:rsidRPr="006672C1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  <w:lang w:val="en-US"/>
              </w:rPr>
              <w:t>1</w:t>
            </w:r>
          </w:p>
        </w:tc>
        <w:tc>
          <w:tcPr>
            <w:tcW w:w="135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5432A4AF" w14:textId="77777777" w:rsidR="000156CE" w:rsidRPr="006672C1" w:rsidRDefault="000156CE" w:rsidP="000156C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</w:tr>
      <w:tr w:rsidR="00255D9B" w:rsidRPr="006672C1" w14:paraId="230DBE6A" w14:textId="77777777" w:rsidTr="003D5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</w:tcPr>
          <w:p w14:paraId="1FCC411F" w14:textId="77777777" w:rsidR="00255D9B" w:rsidRPr="006672C1" w:rsidRDefault="00255D9B" w:rsidP="00086C9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Season</w:t>
            </w:r>
          </w:p>
        </w:tc>
        <w:tc>
          <w:tcPr>
            <w:tcW w:w="1312" w:type="dxa"/>
          </w:tcPr>
          <w:p w14:paraId="79EB0CBD" w14:textId="77777777" w:rsidR="00255D9B" w:rsidRPr="006672C1" w:rsidRDefault="00255D9B" w:rsidP="00086C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</w:t>
            </w:r>
          </w:p>
        </w:tc>
        <w:tc>
          <w:tcPr>
            <w:tcW w:w="1399" w:type="dxa"/>
          </w:tcPr>
          <w:p w14:paraId="49549DA1" w14:textId="77777777" w:rsidR="00255D9B" w:rsidRPr="006672C1" w:rsidRDefault="00255D9B" w:rsidP="00086C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e+00</w:t>
            </w:r>
          </w:p>
        </w:tc>
        <w:tc>
          <w:tcPr>
            <w:tcW w:w="1358" w:type="dxa"/>
          </w:tcPr>
          <w:p w14:paraId="4E3003C7" w14:textId="77777777" w:rsidR="00255D9B" w:rsidRPr="006672C1" w:rsidRDefault="00255D9B" w:rsidP="00086C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5</w:t>
            </w:r>
          </w:p>
        </w:tc>
      </w:tr>
      <w:tr w:rsidR="00255D9B" w:rsidRPr="006672C1" w14:paraId="5E581C60" w14:textId="77777777" w:rsidTr="003D53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</w:tcPr>
          <w:p w14:paraId="614EA92B" w14:textId="77777777" w:rsidR="00255D9B" w:rsidRPr="006672C1" w:rsidRDefault="00255D9B" w:rsidP="00086C9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Density</w:t>
            </w:r>
          </w:p>
        </w:tc>
        <w:tc>
          <w:tcPr>
            <w:tcW w:w="1312" w:type="dxa"/>
          </w:tcPr>
          <w:p w14:paraId="21BCCD76" w14:textId="77777777" w:rsidR="00255D9B" w:rsidRPr="006672C1" w:rsidRDefault="00255D9B" w:rsidP="00086C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</w:t>
            </w:r>
          </w:p>
        </w:tc>
        <w:tc>
          <w:tcPr>
            <w:tcW w:w="1399" w:type="dxa"/>
          </w:tcPr>
          <w:p w14:paraId="6322DE7D" w14:textId="77777777" w:rsidR="00255D9B" w:rsidRPr="006672C1" w:rsidRDefault="00255D9B" w:rsidP="00086C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e+00</w:t>
            </w:r>
          </w:p>
        </w:tc>
        <w:tc>
          <w:tcPr>
            <w:tcW w:w="1358" w:type="dxa"/>
          </w:tcPr>
          <w:p w14:paraId="4BBE4B35" w14:textId="77777777" w:rsidR="00255D9B" w:rsidRPr="006672C1" w:rsidRDefault="00255D9B" w:rsidP="00086C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7</w:t>
            </w:r>
          </w:p>
        </w:tc>
      </w:tr>
      <w:tr w:rsidR="00255D9B" w:rsidRPr="006672C1" w14:paraId="40551C49" w14:textId="77777777" w:rsidTr="003D5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</w:tcPr>
          <w:p w14:paraId="75456CD5" w14:textId="77777777" w:rsidR="00255D9B" w:rsidRPr="006672C1" w:rsidRDefault="00255D9B" w:rsidP="00086C9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Age</w:t>
            </w:r>
          </w:p>
        </w:tc>
        <w:tc>
          <w:tcPr>
            <w:tcW w:w="1312" w:type="dxa"/>
          </w:tcPr>
          <w:p w14:paraId="036D1F0B" w14:textId="77777777" w:rsidR="00255D9B" w:rsidRPr="006672C1" w:rsidRDefault="00255D9B" w:rsidP="00086C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</w:t>
            </w:r>
          </w:p>
        </w:tc>
        <w:tc>
          <w:tcPr>
            <w:tcW w:w="1399" w:type="dxa"/>
          </w:tcPr>
          <w:p w14:paraId="0C4C9F9F" w14:textId="77777777" w:rsidR="00255D9B" w:rsidRPr="006672C1" w:rsidRDefault="00255D9B" w:rsidP="00086C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8e-01</w:t>
            </w:r>
          </w:p>
        </w:tc>
        <w:tc>
          <w:tcPr>
            <w:tcW w:w="1358" w:type="dxa"/>
          </w:tcPr>
          <w:p w14:paraId="72945A32" w14:textId="77777777" w:rsidR="00255D9B" w:rsidRPr="006672C1" w:rsidRDefault="00255D9B" w:rsidP="00086C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5</w:t>
            </w:r>
          </w:p>
        </w:tc>
      </w:tr>
      <w:tr w:rsidR="00255D9B" w:rsidRPr="006672C1" w14:paraId="75359078" w14:textId="77777777" w:rsidTr="003D53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</w:tcPr>
          <w:p w14:paraId="1C2AFA8F" w14:textId="77777777" w:rsidR="00255D9B" w:rsidRPr="006672C1" w:rsidRDefault="00255D9B" w:rsidP="00086C9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Sex</w:t>
            </w:r>
          </w:p>
        </w:tc>
        <w:tc>
          <w:tcPr>
            <w:tcW w:w="1312" w:type="dxa"/>
          </w:tcPr>
          <w:p w14:paraId="37DAF1DA" w14:textId="77777777" w:rsidR="00255D9B" w:rsidRPr="006672C1" w:rsidRDefault="00255D9B" w:rsidP="00086C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</w:t>
            </w:r>
          </w:p>
        </w:tc>
        <w:tc>
          <w:tcPr>
            <w:tcW w:w="1399" w:type="dxa"/>
          </w:tcPr>
          <w:p w14:paraId="657D10FC" w14:textId="77777777" w:rsidR="00255D9B" w:rsidRPr="006672C1" w:rsidRDefault="00255D9B" w:rsidP="00086C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9e-01</w:t>
            </w:r>
          </w:p>
        </w:tc>
        <w:tc>
          <w:tcPr>
            <w:tcW w:w="1358" w:type="dxa"/>
          </w:tcPr>
          <w:p w14:paraId="0A0176C1" w14:textId="77777777" w:rsidR="00255D9B" w:rsidRPr="006672C1" w:rsidRDefault="00255D9B" w:rsidP="00086C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2</w:t>
            </w:r>
          </w:p>
        </w:tc>
      </w:tr>
      <w:tr w:rsidR="00255D9B" w:rsidRPr="006672C1" w14:paraId="27009AA1" w14:textId="77777777" w:rsidTr="003D5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</w:tcPr>
          <w:p w14:paraId="22F43AF0" w14:textId="77777777" w:rsidR="00255D9B" w:rsidRPr="006672C1" w:rsidRDefault="00255D9B" w:rsidP="00086C9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proofErr w:type="spellStart"/>
            <w:r w:rsidRPr="006672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Season:Density</w:t>
            </w:r>
            <w:proofErr w:type="spellEnd"/>
          </w:p>
        </w:tc>
        <w:tc>
          <w:tcPr>
            <w:tcW w:w="1312" w:type="dxa"/>
          </w:tcPr>
          <w:p w14:paraId="0E85E008" w14:textId="77777777" w:rsidR="00255D9B" w:rsidRPr="006672C1" w:rsidRDefault="00255D9B" w:rsidP="00086C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</w:t>
            </w:r>
          </w:p>
        </w:tc>
        <w:tc>
          <w:tcPr>
            <w:tcW w:w="1399" w:type="dxa"/>
          </w:tcPr>
          <w:p w14:paraId="40F05A63" w14:textId="77777777" w:rsidR="00255D9B" w:rsidRPr="006672C1" w:rsidRDefault="00255D9B" w:rsidP="00086C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e-01</w:t>
            </w:r>
          </w:p>
        </w:tc>
        <w:tc>
          <w:tcPr>
            <w:tcW w:w="1358" w:type="dxa"/>
          </w:tcPr>
          <w:p w14:paraId="5FC86CBE" w14:textId="77777777" w:rsidR="00255D9B" w:rsidRPr="006672C1" w:rsidRDefault="00255D9B" w:rsidP="00086C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7</w:t>
            </w:r>
          </w:p>
        </w:tc>
      </w:tr>
      <w:tr w:rsidR="00255D9B" w:rsidRPr="006672C1" w14:paraId="7FB78BE9" w14:textId="77777777" w:rsidTr="003D53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</w:tcPr>
          <w:p w14:paraId="5D38D1A7" w14:textId="77777777" w:rsidR="00255D9B" w:rsidRPr="006672C1" w:rsidRDefault="00255D9B" w:rsidP="00086C9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proofErr w:type="spellStart"/>
            <w:r w:rsidRPr="006672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Season:Age</w:t>
            </w:r>
            <w:proofErr w:type="spellEnd"/>
          </w:p>
        </w:tc>
        <w:tc>
          <w:tcPr>
            <w:tcW w:w="1312" w:type="dxa"/>
          </w:tcPr>
          <w:p w14:paraId="67CFD23A" w14:textId="77777777" w:rsidR="00255D9B" w:rsidRPr="006672C1" w:rsidRDefault="00255D9B" w:rsidP="00086C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</w:t>
            </w:r>
          </w:p>
        </w:tc>
        <w:tc>
          <w:tcPr>
            <w:tcW w:w="1399" w:type="dxa"/>
          </w:tcPr>
          <w:p w14:paraId="2AC0DDC1" w14:textId="77777777" w:rsidR="00255D9B" w:rsidRPr="006672C1" w:rsidRDefault="00255D9B" w:rsidP="00086C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e-01</w:t>
            </w:r>
          </w:p>
        </w:tc>
        <w:tc>
          <w:tcPr>
            <w:tcW w:w="1358" w:type="dxa"/>
          </w:tcPr>
          <w:p w14:paraId="4407F10E" w14:textId="77777777" w:rsidR="00255D9B" w:rsidRPr="006672C1" w:rsidRDefault="00255D9B" w:rsidP="00086C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6</w:t>
            </w:r>
          </w:p>
        </w:tc>
      </w:tr>
      <w:tr w:rsidR="00255D9B" w:rsidRPr="006672C1" w14:paraId="42C7E0DA" w14:textId="77777777" w:rsidTr="003D5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</w:tcPr>
          <w:p w14:paraId="3F7F6414" w14:textId="77777777" w:rsidR="00255D9B" w:rsidRPr="006672C1" w:rsidRDefault="00255D9B" w:rsidP="00086C9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proofErr w:type="spellStart"/>
            <w:r w:rsidRPr="006672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Density:Age</w:t>
            </w:r>
            <w:proofErr w:type="spellEnd"/>
          </w:p>
        </w:tc>
        <w:tc>
          <w:tcPr>
            <w:tcW w:w="1312" w:type="dxa"/>
          </w:tcPr>
          <w:p w14:paraId="152F259D" w14:textId="77777777" w:rsidR="00255D9B" w:rsidRPr="006672C1" w:rsidRDefault="00255D9B" w:rsidP="00086C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</w:t>
            </w:r>
          </w:p>
        </w:tc>
        <w:tc>
          <w:tcPr>
            <w:tcW w:w="1399" w:type="dxa"/>
          </w:tcPr>
          <w:p w14:paraId="4CC2C36A" w14:textId="77777777" w:rsidR="00255D9B" w:rsidRPr="006672C1" w:rsidRDefault="00255D9B" w:rsidP="00086C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e-01</w:t>
            </w:r>
          </w:p>
        </w:tc>
        <w:tc>
          <w:tcPr>
            <w:tcW w:w="1358" w:type="dxa"/>
          </w:tcPr>
          <w:p w14:paraId="66CF8901" w14:textId="77777777" w:rsidR="00255D9B" w:rsidRPr="006672C1" w:rsidRDefault="00255D9B" w:rsidP="00086C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4</w:t>
            </w:r>
          </w:p>
        </w:tc>
      </w:tr>
      <w:tr w:rsidR="00255D9B" w:rsidRPr="006672C1" w14:paraId="7DDE269E" w14:textId="77777777" w:rsidTr="003D53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</w:tcPr>
          <w:p w14:paraId="0909DDD8" w14:textId="77777777" w:rsidR="00255D9B" w:rsidRPr="006672C1" w:rsidRDefault="00255D9B" w:rsidP="00086C9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proofErr w:type="spellStart"/>
            <w:r w:rsidRPr="006672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Season:Sex</w:t>
            </w:r>
            <w:proofErr w:type="spellEnd"/>
          </w:p>
        </w:tc>
        <w:tc>
          <w:tcPr>
            <w:tcW w:w="1312" w:type="dxa"/>
          </w:tcPr>
          <w:p w14:paraId="5A90685B" w14:textId="77777777" w:rsidR="00255D9B" w:rsidRPr="006672C1" w:rsidRDefault="00255D9B" w:rsidP="00086C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</w:t>
            </w:r>
          </w:p>
        </w:tc>
        <w:tc>
          <w:tcPr>
            <w:tcW w:w="1399" w:type="dxa"/>
          </w:tcPr>
          <w:p w14:paraId="7100506F" w14:textId="77777777" w:rsidR="00255D9B" w:rsidRPr="006672C1" w:rsidRDefault="00255D9B" w:rsidP="00086C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e-01</w:t>
            </w:r>
          </w:p>
        </w:tc>
        <w:tc>
          <w:tcPr>
            <w:tcW w:w="1358" w:type="dxa"/>
          </w:tcPr>
          <w:p w14:paraId="341AA950" w14:textId="77777777" w:rsidR="00255D9B" w:rsidRPr="006672C1" w:rsidRDefault="00255D9B" w:rsidP="00086C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0</w:t>
            </w:r>
          </w:p>
        </w:tc>
      </w:tr>
      <w:tr w:rsidR="00255D9B" w:rsidRPr="006672C1" w14:paraId="2B3F74EA" w14:textId="77777777" w:rsidTr="003D5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</w:tcPr>
          <w:p w14:paraId="4E7C8351" w14:textId="77777777" w:rsidR="00255D9B" w:rsidRPr="006672C1" w:rsidRDefault="00255D9B" w:rsidP="00086C9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proofErr w:type="spellStart"/>
            <w:r w:rsidRPr="006672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Density:Sex</w:t>
            </w:r>
            <w:proofErr w:type="spellEnd"/>
          </w:p>
        </w:tc>
        <w:tc>
          <w:tcPr>
            <w:tcW w:w="1312" w:type="dxa"/>
          </w:tcPr>
          <w:p w14:paraId="19C6A773" w14:textId="77777777" w:rsidR="00255D9B" w:rsidRPr="006672C1" w:rsidRDefault="00255D9B" w:rsidP="00086C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</w:t>
            </w:r>
          </w:p>
        </w:tc>
        <w:tc>
          <w:tcPr>
            <w:tcW w:w="1399" w:type="dxa"/>
          </w:tcPr>
          <w:p w14:paraId="7512A544" w14:textId="77777777" w:rsidR="00255D9B" w:rsidRPr="006672C1" w:rsidRDefault="00255D9B" w:rsidP="00086C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e-02</w:t>
            </w:r>
          </w:p>
        </w:tc>
        <w:tc>
          <w:tcPr>
            <w:tcW w:w="1358" w:type="dxa"/>
          </w:tcPr>
          <w:p w14:paraId="675B0E46" w14:textId="77777777" w:rsidR="00255D9B" w:rsidRPr="006672C1" w:rsidRDefault="00255D9B" w:rsidP="00086C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2</w:t>
            </w:r>
          </w:p>
        </w:tc>
      </w:tr>
      <w:tr w:rsidR="00255D9B" w:rsidRPr="006672C1" w14:paraId="1DFD3216" w14:textId="77777777" w:rsidTr="003D53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</w:tcPr>
          <w:p w14:paraId="3C74F48C" w14:textId="77777777" w:rsidR="00255D9B" w:rsidRPr="006672C1" w:rsidRDefault="00255D9B" w:rsidP="00086C9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proofErr w:type="spellStart"/>
            <w:r w:rsidRPr="006672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Age:Sex</w:t>
            </w:r>
            <w:proofErr w:type="spellEnd"/>
          </w:p>
        </w:tc>
        <w:tc>
          <w:tcPr>
            <w:tcW w:w="1312" w:type="dxa"/>
          </w:tcPr>
          <w:p w14:paraId="6DD679E5" w14:textId="77777777" w:rsidR="00255D9B" w:rsidRPr="006672C1" w:rsidRDefault="00255D9B" w:rsidP="00086C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</w:t>
            </w:r>
          </w:p>
        </w:tc>
        <w:tc>
          <w:tcPr>
            <w:tcW w:w="1399" w:type="dxa"/>
          </w:tcPr>
          <w:p w14:paraId="580F3AA1" w14:textId="77777777" w:rsidR="00255D9B" w:rsidRPr="006672C1" w:rsidRDefault="00255D9B" w:rsidP="00086C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e-02</w:t>
            </w:r>
          </w:p>
        </w:tc>
        <w:tc>
          <w:tcPr>
            <w:tcW w:w="1358" w:type="dxa"/>
          </w:tcPr>
          <w:p w14:paraId="5B4916D1" w14:textId="77777777" w:rsidR="00255D9B" w:rsidRPr="006672C1" w:rsidRDefault="00255D9B" w:rsidP="00086C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3</w:t>
            </w:r>
          </w:p>
        </w:tc>
      </w:tr>
      <w:tr w:rsidR="00255D9B" w:rsidRPr="006672C1" w14:paraId="16F69213" w14:textId="77777777" w:rsidTr="003D5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</w:tcPr>
          <w:p w14:paraId="15772786" w14:textId="77777777" w:rsidR="00255D9B" w:rsidRPr="006672C1" w:rsidRDefault="00255D9B" w:rsidP="00086C9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proofErr w:type="spellStart"/>
            <w:r w:rsidRPr="006672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Season:Density:Age</w:t>
            </w:r>
            <w:proofErr w:type="spellEnd"/>
          </w:p>
        </w:tc>
        <w:tc>
          <w:tcPr>
            <w:tcW w:w="1312" w:type="dxa"/>
          </w:tcPr>
          <w:p w14:paraId="1733F5A2" w14:textId="77777777" w:rsidR="00255D9B" w:rsidRPr="006672C1" w:rsidRDefault="00255D9B" w:rsidP="00086C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</w:t>
            </w:r>
          </w:p>
        </w:tc>
        <w:tc>
          <w:tcPr>
            <w:tcW w:w="1399" w:type="dxa"/>
          </w:tcPr>
          <w:p w14:paraId="3F62F2F0" w14:textId="77777777" w:rsidR="00255D9B" w:rsidRPr="006672C1" w:rsidRDefault="00255D9B" w:rsidP="00086C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e+00</w:t>
            </w:r>
          </w:p>
        </w:tc>
        <w:tc>
          <w:tcPr>
            <w:tcW w:w="1358" w:type="dxa"/>
          </w:tcPr>
          <w:p w14:paraId="520EA5AC" w14:textId="77777777" w:rsidR="00255D9B" w:rsidRPr="006672C1" w:rsidRDefault="00255D9B" w:rsidP="00086C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7</w:t>
            </w:r>
          </w:p>
        </w:tc>
      </w:tr>
      <w:tr w:rsidR="00255D9B" w:rsidRPr="006672C1" w14:paraId="5FC20FE8" w14:textId="77777777" w:rsidTr="003D53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</w:tcPr>
          <w:p w14:paraId="0C4EAD89" w14:textId="77777777" w:rsidR="00255D9B" w:rsidRPr="006672C1" w:rsidRDefault="00255D9B" w:rsidP="00086C9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proofErr w:type="spellStart"/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ason:Density:Sex</w:t>
            </w:r>
            <w:proofErr w:type="spellEnd"/>
          </w:p>
        </w:tc>
        <w:tc>
          <w:tcPr>
            <w:tcW w:w="1312" w:type="dxa"/>
          </w:tcPr>
          <w:p w14:paraId="416410F3" w14:textId="77777777" w:rsidR="00255D9B" w:rsidRPr="006672C1" w:rsidRDefault="00255D9B" w:rsidP="00086C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1</w:t>
            </w:r>
          </w:p>
        </w:tc>
        <w:tc>
          <w:tcPr>
            <w:tcW w:w="1399" w:type="dxa"/>
          </w:tcPr>
          <w:p w14:paraId="36EB0C40" w14:textId="77777777" w:rsidR="00255D9B" w:rsidRPr="006672C1" w:rsidRDefault="00255D9B" w:rsidP="00086C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.1e+00</w:t>
            </w:r>
          </w:p>
        </w:tc>
        <w:tc>
          <w:tcPr>
            <w:tcW w:w="1358" w:type="dxa"/>
          </w:tcPr>
          <w:p w14:paraId="7241C226" w14:textId="77777777" w:rsidR="00255D9B" w:rsidRPr="006672C1" w:rsidRDefault="00255D9B" w:rsidP="00086C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42</w:t>
            </w:r>
            <w:r w:rsidR="000156CE" w:rsidRPr="006672C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*</w:t>
            </w:r>
          </w:p>
        </w:tc>
      </w:tr>
      <w:tr w:rsidR="00255D9B" w:rsidRPr="006672C1" w14:paraId="7A0028F0" w14:textId="77777777" w:rsidTr="003D5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</w:tcPr>
          <w:p w14:paraId="32E92AE6" w14:textId="77777777" w:rsidR="00255D9B" w:rsidRPr="006672C1" w:rsidRDefault="00255D9B" w:rsidP="00086C9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proofErr w:type="spellStart"/>
            <w:r w:rsidRPr="006672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Season:Age:Sex</w:t>
            </w:r>
            <w:proofErr w:type="spellEnd"/>
          </w:p>
        </w:tc>
        <w:tc>
          <w:tcPr>
            <w:tcW w:w="1312" w:type="dxa"/>
          </w:tcPr>
          <w:p w14:paraId="361F7772" w14:textId="77777777" w:rsidR="00255D9B" w:rsidRPr="006672C1" w:rsidRDefault="00255D9B" w:rsidP="00086C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</w:t>
            </w:r>
          </w:p>
        </w:tc>
        <w:tc>
          <w:tcPr>
            <w:tcW w:w="1399" w:type="dxa"/>
          </w:tcPr>
          <w:p w14:paraId="70362B99" w14:textId="77777777" w:rsidR="00255D9B" w:rsidRPr="006672C1" w:rsidRDefault="00255D9B" w:rsidP="00086C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6e-05</w:t>
            </w:r>
          </w:p>
        </w:tc>
        <w:tc>
          <w:tcPr>
            <w:tcW w:w="1358" w:type="dxa"/>
          </w:tcPr>
          <w:p w14:paraId="69338EF4" w14:textId="77777777" w:rsidR="00255D9B" w:rsidRPr="006672C1" w:rsidRDefault="00255D9B" w:rsidP="00086C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4</w:t>
            </w:r>
          </w:p>
        </w:tc>
      </w:tr>
      <w:tr w:rsidR="00255D9B" w:rsidRPr="006672C1" w14:paraId="0AE7C686" w14:textId="77777777" w:rsidTr="003D53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</w:tcPr>
          <w:p w14:paraId="732F7A84" w14:textId="77777777" w:rsidR="00255D9B" w:rsidRPr="006672C1" w:rsidRDefault="00255D9B" w:rsidP="00086C9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proofErr w:type="spellStart"/>
            <w:r w:rsidRPr="006672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Density:Age:Sex</w:t>
            </w:r>
            <w:proofErr w:type="spellEnd"/>
          </w:p>
        </w:tc>
        <w:tc>
          <w:tcPr>
            <w:tcW w:w="1312" w:type="dxa"/>
          </w:tcPr>
          <w:p w14:paraId="7F7C198D" w14:textId="77777777" w:rsidR="00255D9B" w:rsidRPr="006672C1" w:rsidRDefault="00255D9B" w:rsidP="00086C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</w:t>
            </w:r>
          </w:p>
        </w:tc>
        <w:tc>
          <w:tcPr>
            <w:tcW w:w="1399" w:type="dxa"/>
          </w:tcPr>
          <w:p w14:paraId="56ED4350" w14:textId="77777777" w:rsidR="00255D9B" w:rsidRPr="006672C1" w:rsidRDefault="00255D9B" w:rsidP="00086C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1e-01</w:t>
            </w:r>
          </w:p>
        </w:tc>
        <w:tc>
          <w:tcPr>
            <w:tcW w:w="1358" w:type="dxa"/>
          </w:tcPr>
          <w:p w14:paraId="673C2F19" w14:textId="77777777" w:rsidR="00255D9B" w:rsidRPr="006672C1" w:rsidRDefault="00255D9B" w:rsidP="00086C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2</w:t>
            </w:r>
          </w:p>
        </w:tc>
      </w:tr>
      <w:tr w:rsidR="00255D9B" w:rsidRPr="006672C1" w14:paraId="444E3647" w14:textId="77777777" w:rsidTr="003D5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</w:tcPr>
          <w:p w14:paraId="78B7C07E" w14:textId="77777777" w:rsidR="00255D9B" w:rsidRPr="006672C1" w:rsidRDefault="00255D9B" w:rsidP="00086C9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proofErr w:type="spellStart"/>
            <w:r w:rsidRPr="006672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Season:Density:Age:Sex</w:t>
            </w:r>
            <w:proofErr w:type="spellEnd"/>
          </w:p>
        </w:tc>
        <w:tc>
          <w:tcPr>
            <w:tcW w:w="1312" w:type="dxa"/>
          </w:tcPr>
          <w:p w14:paraId="3C609C5B" w14:textId="77777777" w:rsidR="00255D9B" w:rsidRPr="006672C1" w:rsidRDefault="00255D9B" w:rsidP="00086C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</w:t>
            </w:r>
          </w:p>
        </w:tc>
        <w:tc>
          <w:tcPr>
            <w:tcW w:w="1399" w:type="dxa"/>
          </w:tcPr>
          <w:p w14:paraId="615B2F31" w14:textId="77777777" w:rsidR="00255D9B" w:rsidRPr="006672C1" w:rsidRDefault="00255D9B" w:rsidP="00086C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e-01</w:t>
            </w:r>
          </w:p>
        </w:tc>
        <w:tc>
          <w:tcPr>
            <w:tcW w:w="1358" w:type="dxa"/>
          </w:tcPr>
          <w:p w14:paraId="022E465E" w14:textId="77777777" w:rsidR="00255D9B" w:rsidRPr="006672C1" w:rsidRDefault="00255D9B" w:rsidP="00086C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7</w:t>
            </w:r>
          </w:p>
        </w:tc>
      </w:tr>
    </w:tbl>
    <w:p w14:paraId="15BBFE79" w14:textId="77777777" w:rsidR="00086C9B" w:rsidRPr="006672C1" w:rsidRDefault="00086C9B" w:rsidP="00086C9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7B2F01D" w14:textId="77777777" w:rsidR="00086C9B" w:rsidRPr="006672C1" w:rsidRDefault="00086C9B" w:rsidP="00086C9B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086C9B" w:rsidRPr="006672C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MT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1754"/>
    <w:rsid w:val="000156CE"/>
    <w:rsid w:val="000549BB"/>
    <w:rsid w:val="00086C9B"/>
    <w:rsid w:val="00255D9B"/>
    <w:rsid w:val="0032299E"/>
    <w:rsid w:val="003D5354"/>
    <w:rsid w:val="003F398D"/>
    <w:rsid w:val="0044360C"/>
    <w:rsid w:val="005029F9"/>
    <w:rsid w:val="00551685"/>
    <w:rsid w:val="00633AC4"/>
    <w:rsid w:val="00641DEB"/>
    <w:rsid w:val="00647630"/>
    <w:rsid w:val="006672C1"/>
    <w:rsid w:val="006F05EC"/>
    <w:rsid w:val="00936288"/>
    <w:rsid w:val="00AD1754"/>
    <w:rsid w:val="00B15065"/>
    <w:rsid w:val="00F67A98"/>
    <w:rsid w:val="00F7367A"/>
    <w:rsid w:val="00FF6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E8FB1E"/>
  <w15:chartTrackingRefBased/>
  <w15:docId w15:val="{90E2009D-688E-445B-BC33-11AA9A711F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AD17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32299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2299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2299E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2299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2299E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229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2299E"/>
    <w:rPr>
      <w:rFonts w:ascii="Segoe UI" w:hAnsi="Segoe UI" w:cs="Segoe UI"/>
      <w:sz w:val="18"/>
      <w:szCs w:val="18"/>
    </w:rPr>
  </w:style>
  <w:style w:type="table" w:styleId="TableauGrille2">
    <w:name w:val="Grid Table 2"/>
    <w:basedOn w:val="TableauNormal"/>
    <w:uiPriority w:val="47"/>
    <w:rsid w:val="003D5354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2</Pages>
  <Words>255</Words>
  <Characters>1454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RD</Company>
  <LinksUpToDate>false</LinksUpToDate>
  <CharactersWithSpaces>1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erry LEFEVRE</dc:creator>
  <cp:keywords/>
  <dc:description/>
  <cp:lastModifiedBy>hp</cp:lastModifiedBy>
  <cp:revision>11</cp:revision>
  <dcterms:created xsi:type="dcterms:W3CDTF">2019-11-25T09:38:00Z</dcterms:created>
  <dcterms:modified xsi:type="dcterms:W3CDTF">2020-08-05T14:50:00Z</dcterms:modified>
</cp:coreProperties>
</file>